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99"/>
        <w:tblW w:w="8656" w:type="dxa"/>
        <w:tblLook w:val="04A0" w:firstRow="1" w:lastRow="0" w:firstColumn="1" w:lastColumn="0" w:noHBand="0" w:noVBand="1"/>
      </w:tblPr>
      <w:tblGrid>
        <w:gridCol w:w="2560"/>
        <w:gridCol w:w="4636"/>
        <w:gridCol w:w="1585"/>
      </w:tblGrid>
      <w:tr w:rsidR="00346920" w:rsidRPr="0034692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 ID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efini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me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1.1.1.22</w:t>
            </w:r>
          </w:p>
        </w:tc>
        <w:tc>
          <w:tcPr>
            <w:tcW w:w="4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DP</w:t>
            </w:r>
            <w:r w:rsidRPr="0034692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bookmarkStart w:id="0" w:name="OLE_LINK56"/>
            <w:bookmarkStart w:id="1" w:name="OLE_LINK57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lucose 6-dehydrogenase</w:t>
            </w:r>
            <w:bookmarkEnd w:id="0"/>
            <w:bookmarkEnd w:id="1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GDH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5.1.3.6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DP-glucuronate 4-epim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AE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4.1.43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lpha-1,4-galacturonosyltransf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AUT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1.1.11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pectin </w:t>
            </w: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ethylester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ME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4.1.1.35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DP-glucuronate decarboxyl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XS1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5.1.3.5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DP-arabinose 4-epim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XE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4.2.24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,4-beta-D-xylan synth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xysB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37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xylan</w:t>
            </w:r>
            <w:proofErr w:type="spellEnd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1,4-beta-xylosid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xynB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4.1.15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ehalose</w:t>
            </w:r>
            <w:proofErr w:type="spellEnd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6-phosphate synth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PS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1.3.12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ehalose</w:t>
            </w:r>
            <w:proofErr w:type="spellEnd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 6-phosphate phosphat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PP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122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tose-6'-phosphate glucosid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lvA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93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ehalose-6-phosphate hydrol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reC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1.3.9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tose 6'-phosphate phosphat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pP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4.1.13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ucrose synth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US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20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tase-glucoamyl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GAM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26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ta-</w:t>
            </w: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ructofuranosid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NV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48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ucrase-</w:t>
            </w: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isomalt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I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5.3.1.8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nnose-6-phosphate isom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PI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7.1.191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TS system, mannose-specific IIA compon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PTS-Man-EIIA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7.1.1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exok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K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bookmarkStart w:id="2" w:name="OLE_LINK47"/>
            <w:bookmarkStart w:id="3" w:name="OLE_LINK48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3.2.1.21</w:t>
            </w:r>
            <w:bookmarkEnd w:id="2"/>
            <w:bookmarkEnd w:id="3"/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eta-glucosid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GLU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4.1.35</w:t>
            </w:r>
          </w:p>
        </w:tc>
        <w:tc>
          <w:tcPr>
            <w:tcW w:w="4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DP-glucose glucosyltransferase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GG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EC:2.7.1.7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nnokin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K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</w:rPr>
              <w:t>AXS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UDP-</w:t>
            </w:r>
            <w:proofErr w:type="spellStart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piose</w:t>
            </w:r>
            <w:proofErr w:type="spellEnd"/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/xylose synth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346920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XS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EC:5.4.99.16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maltose alpha-D-glucosyltransfer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treS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EC:2.4.1.25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glycogen debranching enzy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AGL</w:t>
            </w:r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E2.7.1.4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fructok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scrK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EC:2.7.1.2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glucok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glk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EC:2.7.1.63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olyphosphate </w:t>
            </w: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glucokina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proofErr w:type="spellStart"/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ppgK</w:t>
            </w:r>
            <w:proofErr w:type="spellEnd"/>
          </w:p>
        </w:tc>
      </w:tr>
      <w:tr w:rsidR="00346920" w:rsidRPr="00346920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EC:5.3.1.9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glucose-6-phosphate isomera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4B06" w:rsidRPr="00346920" w:rsidRDefault="00346920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346920">
              <w:rPr>
                <w:rFonts w:ascii="Times New Roman" w:hAnsi="Times New Roman" w:cs="Times New Roman"/>
                <w:color w:val="000000" w:themeColor="text1"/>
                <w:sz w:val="22"/>
              </w:rPr>
              <w:t>GPI</w:t>
            </w:r>
          </w:p>
        </w:tc>
      </w:tr>
    </w:tbl>
    <w:p w:rsidR="003C4B06" w:rsidRDefault="00346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list of full names about enzymes by EC IDs as mentioned in Fig.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4" w:name="_GoBack"/>
      <w:bookmarkEnd w:id="4"/>
    </w:p>
    <w:sectPr w:rsidR="003C4B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6A80"/>
    <w:rsid w:val="00006737"/>
    <w:rsid w:val="00071C10"/>
    <w:rsid w:val="000744D8"/>
    <w:rsid w:val="00104A72"/>
    <w:rsid w:val="00110324"/>
    <w:rsid w:val="001A6A80"/>
    <w:rsid w:val="001E28C2"/>
    <w:rsid w:val="002C3BE2"/>
    <w:rsid w:val="002E7DD0"/>
    <w:rsid w:val="00320DEB"/>
    <w:rsid w:val="00346920"/>
    <w:rsid w:val="003C1D00"/>
    <w:rsid w:val="003C4B06"/>
    <w:rsid w:val="00412CE5"/>
    <w:rsid w:val="004837FA"/>
    <w:rsid w:val="004B5303"/>
    <w:rsid w:val="005566A9"/>
    <w:rsid w:val="005952E4"/>
    <w:rsid w:val="005C3B04"/>
    <w:rsid w:val="00680093"/>
    <w:rsid w:val="007E6383"/>
    <w:rsid w:val="00830B9C"/>
    <w:rsid w:val="0096744C"/>
    <w:rsid w:val="009A1523"/>
    <w:rsid w:val="009C01E4"/>
    <w:rsid w:val="009C2D0D"/>
    <w:rsid w:val="00A30E9F"/>
    <w:rsid w:val="00A63EDD"/>
    <w:rsid w:val="00BE37AB"/>
    <w:rsid w:val="00D54F91"/>
    <w:rsid w:val="00D72FB0"/>
    <w:rsid w:val="00F10646"/>
    <w:rsid w:val="00F47413"/>
    <w:rsid w:val="00F770FC"/>
    <w:rsid w:val="00FA61B9"/>
    <w:rsid w:val="6E0B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67386E-A5C7-4E6A-A924-3A9933A2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08</Words>
  <Characters>1192</Characters>
  <Application>Microsoft Office Word</Application>
  <DocSecurity>0</DocSecurity>
  <Lines>9</Lines>
  <Paragraphs>2</Paragraphs>
  <ScaleCrop>false</ScaleCrop>
  <Company>ChenShan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Windows 用户</cp:lastModifiedBy>
  <cp:revision>17</cp:revision>
  <dcterms:created xsi:type="dcterms:W3CDTF">2017-12-28T09:02:00Z</dcterms:created>
  <dcterms:modified xsi:type="dcterms:W3CDTF">2022-02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